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73FC2" w14:textId="040B4E9E" w:rsidR="00C47107" w:rsidRDefault="00C47107" w:rsidP="00C47107">
      <w:pPr>
        <w:spacing w:after="120"/>
      </w:pPr>
      <w:r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 w:rsidR="006D604C">
        <w:rPr>
          <w:rFonts w:ascii="Times New Roman" w:eastAsia="Times New Roman" w:hAnsi="Times New Roman" w:cs="Times New Roman"/>
          <w:b/>
          <w:bCs/>
        </w:rPr>
        <w:t>1</w:t>
      </w:r>
      <w:r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</w:rPr>
        <w:t>Statistical output for pairwise comparisons of inhibition zone diameters on each alternative medium versus Mueller-Hinton agar (MHA) for each antibiotic (n = 27 pairs per comparison: 9 strains × 3 replicates).</w:t>
      </w:r>
    </w:p>
    <w:tbl>
      <w:tblPr>
        <w:tblW w:w="11760" w:type="dxa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4"/>
        <w:gridCol w:w="810"/>
        <w:gridCol w:w="670"/>
        <w:gridCol w:w="626"/>
        <w:gridCol w:w="626"/>
        <w:gridCol w:w="626"/>
        <w:gridCol w:w="1003"/>
        <w:gridCol w:w="1040"/>
        <w:gridCol w:w="750"/>
        <w:gridCol w:w="385"/>
        <w:gridCol w:w="676"/>
        <w:gridCol w:w="891"/>
        <w:gridCol w:w="891"/>
        <w:gridCol w:w="753"/>
        <w:gridCol w:w="509"/>
      </w:tblGrid>
      <w:tr w:rsidR="00C47107" w14:paraId="710FC5FF" w14:textId="77777777" w:rsidTr="0078451A">
        <w:trPr>
          <w:tblHeader/>
        </w:trPr>
        <w:tc>
          <w:tcPr>
            <w:tcW w:w="1504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85AF8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Antibiotic</w:t>
            </w:r>
          </w:p>
        </w:tc>
        <w:tc>
          <w:tcPr>
            <w:tcW w:w="810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AC5EE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Medium vs MHA</w:t>
            </w:r>
          </w:p>
        </w:tc>
        <w:tc>
          <w:tcPr>
            <w:tcW w:w="670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C2BED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n (pairs)</w:t>
            </w:r>
          </w:p>
        </w:tc>
        <w:tc>
          <w:tcPr>
            <w:tcW w:w="626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1FBA3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Mean MHA (mm)</w:t>
            </w:r>
          </w:p>
        </w:tc>
        <w:tc>
          <w:tcPr>
            <w:tcW w:w="626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37726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Mean Alt. (mm)</w:t>
            </w:r>
          </w:p>
        </w:tc>
        <w:tc>
          <w:tcPr>
            <w:tcW w:w="626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2B8EA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Mean diff. (mm)</w:t>
            </w:r>
          </w:p>
        </w:tc>
        <w:tc>
          <w:tcPr>
            <w:tcW w:w="1003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0CD5A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Test selected</w:t>
            </w:r>
          </w:p>
        </w:tc>
        <w:tc>
          <w:tcPr>
            <w:tcW w:w="1040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6DC6A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Shapiro-Wilk p (normality)</w:t>
            </w:r>
          </w:p>
        </w:tc>
        <w:tc>
          <w:tcPr>
            <w:tcW w:w="750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6AE41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t-statistic</w:t>
            </w:r>
          </w:p>
        </w:tc>
        <w:tc>
          <w:tcPr>
            <w:tcW w:w="385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BCFDA7" w14:textId="77777777" w:rsidR="00C47107" w:rsidRDefault="00C47107" w:rsidP="0078451A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76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5BCB7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t-test p-value</w:t>
            </w:r>
          </w:p>
        </w:tc>
        <w:tc>
          <w:tcPr>
            <w:tcW w:w="891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990E8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Wilcoxon statistic</w:t>
            </w:r>
          </w:p>
        </w:tc>
        <w:tc>
          <w:tcPr>
            <w:tcW w:w="891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CF7F1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Wilcoxon p-value</w:t>
            </w:r>
          </w:p>
        </w:tc>
        <w:tc>
          <w:tcPr>
            <w:tcW w:w="753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4BE06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Chosen p-value</w:t>
            </w:r>
          </w:p>
        </w:tc>
        <w:tc>
          <w:tcPr>
            <w:tcW w:w="509" w:type="dxa"/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ECFF6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Sig.</w:t>
            </w:r>
          </w:p>
        </w:tc>
      </w:tr>
      <w:tr w:rsidR="00C47107" w14:paraId="271437C9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52BB9E8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floxacin (OFX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87ACE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B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5011FE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7313EF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749CBC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4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51C15F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00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83A229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1F0DB4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19319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665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18F94C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C4AFE2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89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4057EB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1DB8DD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31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EDE77D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31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7A8F03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1D76F9C3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DACF0B6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loxacin (OFX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E9B560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840113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CE0B67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3C473A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296B77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2.22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B0A6273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86F8B0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A36512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907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D53B6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F55F67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73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FDD886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0C6A85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31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34F20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31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A363AB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15A573EC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85876A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loxacin (OFX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4CD6D3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W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E4A56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9A993E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99C66C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01EBF6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2.78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6A26CBF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32C56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6CC27C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830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2001C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3F1CFE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EC237E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BE8327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5E6235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8E71F3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***</w:t>
            </w:r>
          </w:p>
        </w:tc>
      </w:tr>
      <w:tr w:rsidR="00C47107" w14:paraId="5506AA1B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5CF0A4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loxacin (OFX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388772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HI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54F05A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397C6C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0B0CF3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A0ABA5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56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89A6B86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71BD31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17CEF6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0.680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0F9B73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6F6563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26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355DC9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FFC3C3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6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A9EB5A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46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5AC10A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52924289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BB8C1C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loxacin (OFX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EF8FD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66E182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8A0688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CD7DCD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3FE21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2.00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D0AEB1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CABA8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163B5F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489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948E9F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D43D6B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91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E8FD56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EF9FA5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76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705274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2376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BC1BD9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552B2D94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00F5A1C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loxacin (OFX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800C3E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T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069608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5A9A1A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ABE98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92B843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78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57B0798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BDF2A1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50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5F507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3.637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29F767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A91AA9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14B707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627B71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CA6D5A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7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75E3BD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***</w:t>
            </w:r>
          </w:p>
        </w:tc>
      </w:tr>
      <w:tr w:rsidR="00C47107" w14:paraId="32684B9A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4806B9E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oxicillin–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a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 (AMC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DAD78F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B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306A39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0BE246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9867F4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CC74D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41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9AB5DF5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E40518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484738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0.792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84FA59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290F64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58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E462E1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562BF5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14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853FD4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1114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928198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3F267814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6291A93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oxi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AMC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ED6C1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C59984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433024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3EA4F2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EEA84D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15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5F65258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5C1BCB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47225B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013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A1D471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03C983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47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FA7660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402908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8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16F97C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88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11DCBF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5000"/>
                <w:sz w:val="18"/>
                <w:szCs w:val="18"/>
              </w:rPr>
              <w:t>**</w:t>
            </w:r>
          </w:p>
        </w:tc>
      </w:tr>
      <w:tr w:rsidR="00C47107" w14:paraId="0E55D7B3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D97DB1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oxi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AMC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FB7D4C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W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A69C7B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71F2B3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1C8D8B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2F674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26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29A1DF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D7D047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20503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840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2B2673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12E478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7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77BCA4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30B1E3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35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C9414C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35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7EDF17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406896A0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E40A39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oxi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AMC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0D11FE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HI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C22D1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148F0C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64A9E5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7A986C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19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DA5A22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64B25E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FA30C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856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82D8FD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6F5081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49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1456A4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F09DCC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01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866F19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01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04E218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475075F1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675185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oxi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AMC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1AF032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219C77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205EC3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8438E2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2B0A93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41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E593870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FD7122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09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8DF55F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530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AF2376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945481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8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1EC292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F35B8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43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20AA01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43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CAC414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2ACF7B6D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4C966C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oxi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AMC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78E46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T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DEB32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78BF5D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F636A6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3F528A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1E6B2E"/>
                <w:sz w:val="18"/>
                <w:szCs w:val="18"/>
              </w:rPr>
              <w:t>+0.19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F25CD5D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84426D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99255C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F1870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5D74D7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96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FC4F58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20B0CB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52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CF37A7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352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3ADBA4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069E2EBF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4BECB54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ikacin (AK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68B415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B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75668C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8FE0FF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5B6DAE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2F9CDC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2.13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457312A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06001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13F029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790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952710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AC821A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7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AC02B1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940B00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1AE8EC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0A8610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***</w:t>
            </w:r>
          </w:p>
        </w:tc>
      </w:tr>
      <w:tr w:rsidR="00C47107" w14:paraId="38781FF0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D73FEA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ikacin (AK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5FDE98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8F56A6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A00341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4DADFB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BC58AB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87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4680F90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729C2E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30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8261B1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773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8EA03D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4A1473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01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A34C34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533145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39F256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87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B6A4F7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5000"/>
                <w:sz w:val="18"/>
                <w:szCs w:val="18"/>
              </w:rPr>
              <w:t>**</w:t>
            </w:r>
          </w:p>
        </w:tc>
      </w:tr>
      <w:tr w:rsidR="00C47107" w14:paraId="0CCE09C2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36E1692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ikacin (AK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164DDD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W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59E81A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CE0BEA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4FE141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256460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2.28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2CA05F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B5392C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3278B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542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B4CF22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F2591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2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950EC4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850B4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B0D7D9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4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F975CC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5000"/>
                <w:sz w:val="18"/>
                <w:szCs w:val="18"/>
              </w:rPr>
              <w:t>**</w:t>
            </w:r>
          </w:p>
        </w:tc>
      </w:tr>
      <w:tr w:rsidR="00C47107" w14:paraId="306608F3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75904B2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ikacin (AK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D15FF1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HI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FE8C09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F32595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99B618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8F99E5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65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B3B18DD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53599C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459F3D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786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9EC329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55D4FC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57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7CB44D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C1DA08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21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7A38D5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21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87234F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523EA8F6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5720E5E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ikacin (AK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39E1FE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43B1FD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4127B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9C67B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44312E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3.16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C39B9EE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D9EC34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EB5DF7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535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249E6C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827AD1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6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52775A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5D8CFD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9AA855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C8FA7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5000"/>
                <w:sz w:val="18"/>
                <w:szCs w:val="18"/>
              </w:rPr>
              <w:t>**</w:t>
            </w:r>
          </w:p>
        </w:tc>
      </w:tr>
      <w:tr w:rsidR="00C47107" w14:paraId="5E3927A1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8E4C281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ikacin (AK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B06A03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T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83E01A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DD3288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8C7C03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22564F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72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F9ECB3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9E6F05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A03BD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4.846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D254E7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B4052D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DB70EF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2C62C8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7A6976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D0BF16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***</w:t>
            </w:r>
          </w:p>
        </w:tc>
      </w:tr>
      <w:tr w:rsidR="00C47107" w14:paraId="4714609E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B22733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arithromycin (CLR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A96B5F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B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2CF371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2816B5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9FE9C8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7C6BC6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30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E37B150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9A0C5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5D98F3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147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657669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207077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14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2B5656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400C53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8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C9BA05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8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961C6C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19304E9D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3CB6570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rithromycin (CLR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CFF63E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CA9B78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5F322A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B85C56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5F3AF2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93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92583D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94FC81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4BB1EF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4.127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99F2F6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AEA396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6A97DC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F4B5F8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99CEA9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3E0FBF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***</w:t>
            </w:r>
          </w:p>
        </w:tc>
      </w:tr>
      <w:tr w:rsidR="00C47107" w14:paraId="1B5220BC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44A2F1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rithromycin (CLR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D2BE37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W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7C17BD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4B8781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3E4D34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C8AA74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93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E414AF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9E64B6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2E6E46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718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ED4987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CEAA3D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09B499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062F65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F90D18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37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C2054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5000"/>
                <w:sz w:val="18"/>
                <w:szCs w:val="18"/>
              </w:rPr>
              <w:t>**</w:t>
            </w:r>
          </w:p>
        </w:tc>
      </w:tr>
      <w:tr w:rsidR="00C47107" w14:paraId="3C35E44C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8BE83E5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rithromycin (CLR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FD6B97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HI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B96CD5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34FA59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1918EB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81CE70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71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D8151F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AEF97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EA419D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028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88083B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549837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32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45DF8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39CE95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5B0FB1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7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19D579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1F20F160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A841CAF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rithromycin (CLR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94D670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97732C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CE3694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4A03E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85C47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82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3CDC3A5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7D76B4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24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E3C6B6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5.054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EF1F12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2BCC2E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E8ED79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8F0848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E184DD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56FDA9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***</w:t>
            </w:r>
          </w:p>
        </w:tc>
      </w:tr>
      <w:tr w:rsidR="00C47107" w14:paraId="24A6859A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DD8BDA6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rithromycin (CLR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EF077F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T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A37702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BD6B38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6B22BB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C4303A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82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1EF5211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52C257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9A58D5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668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F2CE18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7D3FEF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32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AE8E8D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438CF1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26DFA3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9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0255E7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5000"/>
                <w:sz w:val="18"/>
                <w:szCs w:val="18"/>
              </w:rPr>
              <w:t>**</w:t>
            </w:r>
          </w:p>
        </w:tc>
      </w:tr>
      <w:tr w:rsidR="00C47107" w14:paraId="713355FF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3603485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iperacillin–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z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 (TZP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CCBA86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B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C0892A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FEF91C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4B72E5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278C2C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15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DD50E9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19E20A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A56B5E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0.468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B8D2A9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1A7F49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437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35F29D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4D5B11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09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4F6B25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409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724934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276CFFD9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97708DA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ipera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TZP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69B7EB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659256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4FD6C2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2A54A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7FD7D2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48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2B63056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269027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18FB9E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567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1DB2E9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96B9F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96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167DB7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85B55A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75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2F28CF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75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E171AD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0C58BAE7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B9FF09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pera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TZP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1DD92A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W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C4F89D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26835B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2E20FF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58C3A9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04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FAFCED4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69E620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03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52447B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0.181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DF294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B3EF8F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78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9E2A8D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7755E3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3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CACFAD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03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320CCA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0790C3DA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306F048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pera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TZP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C3CD51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HI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4C8CD5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67B778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9A52A7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5C034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33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4F7B7E1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E5605D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00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52AA71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0.961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05876E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CD6E83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54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B98685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E6C47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0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00AF4C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350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F5E167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0F293047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7B635F8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pera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TZP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44158A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9F2547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9FE8C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B1B19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8F700D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33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6E906AA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4B15C3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87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32B3CC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0.961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CC7DB9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A3EF66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54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C7FDE7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086E15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52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17F731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3052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16FF57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36B40D60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A2DC270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peracillin–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(TZP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8890C1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T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CA1451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1E362F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B5748C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E90185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1.00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901B85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2099E1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43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60208C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3.162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717BE3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4EA255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5A76C2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2EBC23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986B9D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4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093F1E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5000"/>
                <w:sz w:val="18"/>
                <w:szCs w:val="18"/>
              </w:rPr>
              <w:t>**</w:t>
            </w:r>
          </w:p>
        </w:tc>
      </w:tr>
      <w:tr w:rsidR="00C47107" w14:paraId="3EE98783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471E94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eftriaxone (CRO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10F14A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B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A96EAB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AB6FE8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94EE2D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26170F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1E6B2E"/>
                <w:sz w:val="18"/>
                <w:szCs w:val="18"/>
              </w:rPr>
              <w:t>+0.94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F371D7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072AD2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A6AB21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68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A3E601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5FA10E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93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566412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EDD946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02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594537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802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653FBA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6DA7C349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0008AA1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 (CRO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FD2F46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AF6791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C91571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EC76D2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3B3D39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1E6B2E"/>
                <w:sz w:val="18"/>
                <w:szCs w:val="18"/>
              </w:rPr>
              <w:t>+0.31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4C991A4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3E4FA1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35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25C644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5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D80030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300504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6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E15550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36B596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46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851212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1946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B70B3A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25FA3FDD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7FBB045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 (CRO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A61E8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W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8ED3A1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FDA6EA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9D4D96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5A46C1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1E6B2E"/>
                <w:sz w:val="18"/>
                <w:szCs w:val="18"/>
              </w:rPr>
              <w:t>+1.64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FD30F30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EFA68B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78F60B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80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27DFD4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669B05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98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F9E812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ECE731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12207B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36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18F6A9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5000"/>
                <w:sz w:val="18"/>
                <w:szCs w:val="18"/>
              </w:rPr>
              <w:t>**</w:t>
            </w:r>
          </w:p>
        </w:tc>
      </w:tr>
      <w:tr w:rsidR="00C47107" w14:paraId="0323A8FC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C70BC8F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 (CRO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FE610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HI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8DE759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952B08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449D54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F87AFC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1E6B2E"/>
                <w:sz w:val="18"/>
                <w:szCs w:val="18"/>
              </w:rPr>
              <w:t>+1.44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3702F5A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D56E7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3FC35E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03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ACDB3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B6300A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1D1D0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7F0446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77D049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22651F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***</w:t>
            </w:r>
          </w:p>
        </w:tc>
      </w:tr>
      <w:tr w:rsidR="00C47107" w14:paraId="295BCC34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A1671C4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 (CRO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A1711B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21096E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7B0F2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010F7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8BB3B8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1E6B2E"/>
                <w:sz w:val="18"/>
                <w:szCs w:val="18"/>
              </w:rPr>
              <w:t>+1.94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1E83252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3DF19B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0E9E4C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31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FACE1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BBFE38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B886FD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C381F2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00F883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EE95B2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***</w:t>
            </w:r>
          </w:p>
        </w:tc>
      </w:tr>
      <w:tr w:rsidR="00C47107" w14:paraId="0F859F7B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B5AE39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 (CRO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1E9978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T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967C3B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CCBB55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DF7D7F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824FC0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1E6B2E"/>
                <w:sz w:val="18"/>
                <w:szCs w:val="18"/>
              </w:rPr>
              <w:t>+2.46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DE504D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5F7685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F6AF9A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58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5F8FF1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C5E293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360B88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093720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3893FD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36407A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***</w:t>
            </w:r>
          </w:p>
        </w:tc>
      </w:tr>
      <w:tr w:rsidR="00C47107" w14:paraId="79345E03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443EC0E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ncomycin (VA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CC39BA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B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737CD0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2C0900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0634A1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C1F435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52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667C79C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661857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648E46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890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56EADD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20FDEF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97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5E92C4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54806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22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DCDC1E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22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993E13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7534BD79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907812A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ncomycin (VA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FF30DA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A5EF6D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8305AA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2130D5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FF2A31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33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A67418E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64AD82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052210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062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9CB29B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20B651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93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A30D0A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DC19F9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8132BA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29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27FA04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5B621D86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355CA91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ncomycin (VA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D48CD9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W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D047E3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06BB63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F3A1D7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389552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15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6942A1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D203A7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86F5C8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0.825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33D0EC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86C54B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6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EFBA0D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6562B5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42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2C9EE0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2442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7BDE76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6B545BBD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E137ABD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ncomycin (VA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C58956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HI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D695E9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E5EF1E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B73922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BBA841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37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D6B0AE0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E8D120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4F8C07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2.122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5FBE0E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AF0EC8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3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AF616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E39264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17F4F6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46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C16374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3499567D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E50488A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ncomycin (VA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8FB98B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71F9D3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2DF524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C64149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6775B9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41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C01B58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89DD7A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A680DA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288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4E142B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0C87DE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89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6920B0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BF34F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47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608F2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647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616CD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01D13484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97BFD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ncomycin (VA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DA79FC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T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2AA6FB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F8B823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60F323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05AD8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41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4DF46E5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4AFAF2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2DEA15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512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E149D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ADAD43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28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80CE9C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272157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31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DAD843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531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7FA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4B5141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30E3D925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1D86439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ropenem (MEM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589C85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B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D8403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0258E0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BC64D8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199FE1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BB60A27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1B06AC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7FD7B2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26A9B1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ECC172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6A1C2B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6B77DC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64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8614E4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364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805C85A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36313730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00E3FFA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ropenem (MEM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DB9240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2A6E71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7FC6E6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A24CB8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0A0A68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11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E224505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3BE837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EC6645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0.256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C043DF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9C9F6D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003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40F3BF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77B825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90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8440BC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390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5840E9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491D04BF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91EEEFA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ropenem (MEM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2C2ABA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W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14141A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F7F63E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5295BE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EB7A0D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59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5A1E525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EE0872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6AD73F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1.844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746257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19220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69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43C06F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DE32AA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58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EE775F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58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0A4B0B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3303F95E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4BF52B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ropenem (MEM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209597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HI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BBB461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A7D8C7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D81B70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457313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800000"/>
                <w:sz w:val="18"/>
                <w:szCs w:val="18"/>
              </w:rPr>
              <w:t>-0.11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007716E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897652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30F402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−0.437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B1C4B7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78707E5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56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2469E8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A3B8B3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61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9577F7C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261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5CC2AA1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  <w:tr w:rsidR="00C47107" w14:paraId="598545AE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A8249CA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ropenem (MEM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3559E8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6AF7A3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4F022F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B79296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235401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1E6B2E"/>
                <w:sz w:val="18"/>
                <w:szCs w:val="18"/>
              </w:rPr>
              <w:t>+0.48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FE766C6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B5EA64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91DD54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0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088CA6D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6E9650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97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12D60FCB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928AC73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66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86C791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66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46F365D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7B3F00"/>
                <w:sz w:val="18"/>
                <w:szCs w:val="18"/>
              </w:rPr>
              <w:t>*</w:t>
            </w:r>
          </w:p>
        </w:tc>
      </w:tr>
      <w:tr w:rsidR="00C47107" w14:paraId="2F3C74EC" w14:textId="77777777" w:rsidTr="0078451A">
        <w:tc>
          <w:tcPr>
            <w:tcW w:w="1504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8CF1161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eropenem (MEM)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ADAA907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TA</w:t>
            </w:r>
          </w:p>
        </w:tc>
        <w:tc>
          <w:tcPr>
            <w:tcW w:w="67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19355DF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6C522E3E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27C4DF62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6BA8AF1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1E6B2E"/>
                <w:sz w:val="18"/>
                <w:szCs w:val="18"/>
              </w:rPr>
              <w:t>+0.11</w:t>
            </w:r>
          </w:p>
        </w:tc>
        <w:tc>
          <w:tcPr>
            <w:tcW w:w="100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D711F4E" w14:textId="77777777" w:rsidR="00C47107" w:rsidRDefault="00C47107" w:rsidP="0078451A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coxon</w:t>
            </w:r>
          </w:p>
        </w:tc>
        <w:tc>
          <w:tcPr>
            <w:tcW w:w="10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7CAF8C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0B6FDD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385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7347A8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434D0540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489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CCF4648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891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6C836C9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73</w:t>
            </w:r>
          </w:p>
        </w:tc>
        <w:tc>
          <w:tcPr>
            <w:tcW w:w="7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39EA95F6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773</w:t>
            </w:r>
          </w:p>
        </w:tc>
        <w:tc>
          <w:tcPr>
            <w:tcW w:w="509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14:paraId="7787C924" w14:textId="77777777" w:rsidR="00C47107" w:rsidRDefault="00C47107" w:rsidP="0078451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666666"/>
                <w:sz w:val="18"/>
                <w:szCs w:val="18"/>
              </w:rPr>
              <w:t>ns</w:t>
            </w:r>
          </w:p>
        </w:tc>
      </w:tr>
    </w:tbl>
    <w:p w14:paraId="3D5E4B8A" w14:textId="77777777" w:rsidR="00C47107" w:rsidRDefault="00C47107" w:rsidP="00C47107">
      <w:pPr>
        <w:spacing w:before="100"/>
      </w:pPr>
      <w:r>
        <w:rPr>
          <w:rFonts w:ascii="Times New Roman" w:eastAsia="Times New Roman" w:hAnsi="Times New Roman" w:cs="Times New Roman"/>
          <w:i/>
          <w:iCs/>
          <w:sz w:val="18"/>
          <w:szCs w:val="18"/>
        </w:rPr>
        <w:t>Test selection: Shapiro-Wilk test applied to pairwise differences; Paired t-test used where p &gt; 0.05 (normality supported); Wilcoxon signed-rank test used where p ≤ 0.05. Significance: *** p &lt; 0.001; ** p &lt; 0.01; * p &lt; 0.05; ns = not significant (p ≥ 0.05). Positive mean differences (green) indicate the alternative medium produced larger zones than MHA; negative (red) indicate smaller zones. Both test statistics are reported for transparency. Abbreviations — Media: MHA = Mueller-Hinton Agar; LBA = Luria-Bertani Agar; NA = Nutrient Agar; PWA = Peptone Water Agar; BHI = Brain Heart Infusion Agar; PCA = Plate Count Agar; RSTA = Rapid Sensitivity Test Agar.</w:t>
      </w:r>
    </w:p>
    <w:p w14:paraId="6584C3BF" w14:textId="77777777" w:rsidR="00C47107" w:rsidRPr="003F31E4" w:rsidRDefault="00C47107" w:rsidP="00C47107">
      <w:pPr>
        <w:spacing w:after="160"/>
        <w:rPr>
          <w:rFonts w:ascii="Times New Roman" w:hAnsi="Times New Roman" w:cs="Times New Roman"/>
        </w:rPr>
      </w:pPr>
    </w:p>
    <w:p w14:paraId="5CEDD214" w14:textId="2EE458CF" w:rsidR="006D604C" w:rsidRDefault="006D604C">
      <w:r>
        <w:br w:type="page"/>
      </w:r>
    </w:p>
    <w:p w14:paraId="08AA6B38" w14:textId="3BC0F2B1" w:rsidR="006D604C" w:rsidRPr="003F31E4" w:rsidRDefault="006D604C" w:rsidP="006D604C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Cs/>
          <w:color w:val="000000"/>
          <w:sz w:val="27"/>
          <w:szCs w:val="27"/>
        </w:rPr>
      </w:pPr>
      <w:r w:rsidRPr="003F31E4">
        <w:rPr>
          <w:rFonts w:ascii="Times New Roman" w:eastAsia="Times New Roman" w:hAnsi="Times New Roman" w:cs="Times New Roman"/>
          <w:bCs/>
          <w:color w:val="000000"/>
          <w:sz w:val="27"/>
          <w:szCs w:val="27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Cs/>
          <w:color w:val="000000"/>
          <w:sz w:val="27"/>
          <w:szCs w:val="27"/>
        </w:rPr>
        <w:t>2</w:t>
      </w:r>
      <w:r w:rsidRPr="003F31E4">
        <w:rPr>
          <w:rFonts w:ascii="Times New Roman" w:eastAsia="Times New Roman" w:hAnsi="Times New Roman" w:cs="Times New Roman"/>
          <w:bCs/>
          <w:color w:val="000000"/>
          <w:sz w:val="27"/>
          <w:szCs w:val="27"/>
        </w:rPr>
        <w:t>. Summary of similarity, agreement, statistical tests, reproducibility, and bias for all agar media relative to MHA.</w:t>
      </w:r>
    </w:p>
    <w:p w14:paraId="0CDFE9DC" w14:textId="77777777" w:rsidR="006D604C" w:rsidRPr="003F31E4" w:rsidRDefault="006D604C" w:rsidP="006D604C">
      <w:pPr>
        <w:rPr>
          <w:rFonts w:ascii="Times New Roman" w:hAnsi="Times New Roman" w:cs="Times New Roman"/>
        </w:rPr>
      </w:pPr>
    </w:p>
    <w:tbl>
      <w:tblPr>
        <w:tblW w:w="11746" w:type="dxa"/>
        <w:tblInd w:w="-1175" w:type="dxa"/>
        <w:tblLook w:val="04A0" w:firstRow="1" w:lastRow="0" w:firstColumn="1" w:lastColumn="0" w:noHBand="0" w:noVBand="1"/>
      </w:tblPr>
      <w:tblGrid>
        <w:gridCol w:w="1083"/>
        <w:gridCol w:w="883"/>
        <w:gridCol w:w="756"/>
        <w:gridCol w:w="803"/>
        <w:gridCol w:w="750"/>
        <w:gridCol w:w="803"/>
        <w:gridCol w:w="1057"/>
        <w:gridCol w:w="996"/>
        <w:gridCol w:w="1190"/>
        <w:gridCol w:w="1350"/>
        <w:gridCol w:w="636"/>
        <w:gridCol w:w="636"/>
        <w:gridCol w:w="803"/>
      </w:tblGrid>
      <w:tr w:rsidR="006D604C" w:rsidRPr="003F31E4" w14:paraId="297BEF9E" w14:textId="77777777" w:rsidTr="0078451A">
        <w:trPr>
          <w:trHeight w:val="68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5E57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um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ED2AD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uclid </w:t>
            </w:r>
            <w:proofErr w:type="spellStart"/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EAA0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 (r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C34F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Abs Diff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6769A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Pair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0E808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25EEF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en’s 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0E378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p valu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35AF8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coxon 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5B6E8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nferroni Sig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6C1D2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 (%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6391C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 (%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993E8" w14:textId="77777777" w:rsidR="006D604C" w:rsidRPr="003F31E4" w:rsidRDefault="006D604C" w:rsidP="00784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Bias</w:t>
            </w:r>
          </w:p>
        </w:tc>
      </w:tr>
      <w:tr w:rsidR="006D604C" w:rsidRPr="003F31E4" w14:paraId="5A317E63" w14:textId="77777777" w:rsidTr="0078451A">
        <w:trPr>
          <w:trHeight w:val="34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44D0E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H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CBE98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8A304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2831C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C748F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04BF1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E4D04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1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D84F1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049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2005E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508CA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F03C7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77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0AD54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646A8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53</w:t>
            </w:r>
          </w:p>
        </w:tc>
      </w:tr>
      <w:tr w:rsidR="006D604C" w:rsidRPr="003F31E4" w14:paraId="6CA14F4F" w14:textId="77777777" w:rsidTr="0078451A">
        <w:trPr>
          <w:trHeight w:val="34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A7043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17B13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85B5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549B1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8FC72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95F88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2AE22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2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445E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E80D8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CF3D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818E0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0851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ED514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60</w:t>
            </w:r>
          </w:p>
        </w:tc>
      </w:tr>
      <w:tr w:rsidR="006D604C" w:rsidRPr="003F31E4" w14:paraId="7B1A6EF5" w14:textId="77777777" w:rsidTr="0078451A">
        <w:trPr>
          <w:trHeight w:val="34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C6AE3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2A34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FF62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1B0F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CDABA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E7F7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9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2B2C4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3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E059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7352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9.80E-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40B73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7FB98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AE44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93B72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91</w:t>
            </w:r>
          </w:p>
        </w:tc>
      </w:tr>
      <w:tr w:rsidR="006D604C" w:rsidRPr="003F31E4" w14:paraId="2FB4FCE0" w14:textId="77777777" w:rsidTr="0078451A">
        <w:trPr>
          <w:trHeight w:val="34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B872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T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3C89B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397F4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96DF0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B8B98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265B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72642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1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38A77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02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3E4ED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2EF0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F9B08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66B0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F2D2D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52</w:t>
            </w:r>
          </w:p>
        </w:tc>
      </w:tr>
      <w:tr w:rsidR="006D604C" w:rsidRPr="003F31E4" w14:paraId="0CDB7617" w14:textId="77777777" w:rsidTr="0078451A">
        <w:trPr>
          <w:trHeight w:val="34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5FBEF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W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EE280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4512C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C473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F43D9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AAE07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8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3265A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2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FC13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0008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D3347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8.70E-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5047C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9CCC8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81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F649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24270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88</w:t>
            </w:r>
          </w:p>
        </w:tc>
      </w:tr>
      <w:tr w:rsidR="006D604C" w:rsidRPr="003F31E4" w14:paraId="351A09FD" w14:textId="77777777" w:rsidTr="0078451A">
        <w:trPr>
          <w:trHeight w:val="34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1B0F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0EBF7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90A37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8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D59F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4FA72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8BE68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9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D7134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2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C8E10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E22B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43BE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ABBD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331B9" w14:textId="77777777" w:rsidR="006D604C" w:rsidRPr="003F31E4" w:rsidRDefault="006D604C" w:rsidP="0078451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76BA9" w14:textId="77777777" w:rsidR="006D604C" w:rsidRPr="003F31E4" w:rsidRDefault="006D604C" w:rsidP="0078451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1E4">
              <w:rPr>
                <w:rFonts w:ascii="Times New Roman" w:eastAsia="Times New Roman" w:hAnsi="Times New Roman" w:cs="Times New Roman"/>
                <w:color w:val="000000"/>
              </w:rPr>
              <w:t>–0.90</w:t>
            </w:r>
          </w:p>
        </w:tc>
      </w:tr>
    </w:tbl>
    <w:p w14:paraId="42FDEF59" w14:textId="77777777" w:rsidR="006D604C" w:rsidRPr="003F31E4" w:rsidRDefault="006D604C" w:rsidP="006D604C">
      <w:pPr>
        <w:rPr>
          <w:rFonts w:ascii="Times New Roman" w:hAnsi="Times New Roman" w:cs="Times New Roman"/>
        </w:rPr>
      </w:pPr>
    </w:p>
    <w:p w14:paraId="092FC522" w14:textId="77777777" w:rsidR="00B66B68" w:rsidRDefault="00B66B68"/>
    <w:sectPr w:rsidR="00B66B68" w:rsidSect="00A65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425BB6"/>
    <w:multiLevelType w:val="hybridMultilevel"/>
    <w:tmpl w:val="20689BB6"/>
    <w:lvl w:ilvl="0" w:tplc="2CFAD882">
      <w:start w:val="1"/>
      <w:numFmt w:val="bullet"/>
      <w:lvlText w:val="●"/>
      <w:lvlJc w:val="left"/>
      <w:pPr>
        <w:ind w:left="720" w:hanging="360"/>
      </w:pPr>
    </w:lvl>
    <w:lvl w:ilvl="1" w:tplc="9F4E167A">
      <w:start w:val="1"/>
      <w:numFmt w:val="bullet"/>
      <w:lvlText w:val="○"/>
      <w:lvlJc w:val="left"/>
      <w:pPr>
        <w:ind w:left="1440" w:hanging="360"/>
      </w:pPr>
    </w:lvl>
    <w:lvl w:ilvl="2" w:tplc="CB74AD08">
      <w:start w:val="1"/>
      <w:numFmt w:val="bullet"/>
      <w:lvlText w:val="■"/>
      <w:lvlJc w:val="left"/>
      <w:pPr>
        <w:ind w:left="2160" w:hanging="360"/>
      </w:pPr>
    </w:lvl>
    <w:lvl w:ilvl="3" w:tplc="9968C02C">
      <w:start w:val="1"/>
      <w:numFmt w:val="bullet"/>
      <w:lvlText w:val="●"/>
      <w:lvlJc w:val="left"/>
      <w:pPr>
        <w:ind w:left="2880" w:hanging="360"/>
      </w:pPr>
    </w:lvl>
    <w:lvl w:ilvl="4" w:tplc="E5208E02">
      <w:start w:val="1"/>
      <w:numFmt w:val="bullet"/>
      <w:lvlText w:val="○"/>
      <w:lvlJc w:val="left"/>
      <w:pPr>
        <w:ind w:left="3600" w:hanging="360"/>
      </w:pPr>
    </w:lvl>
    <w:lvl w:ilvl="5" w:tplc="81F88780">
      <w:start w:val="1"/>
      <w:numFmt w:val="bullet"/>
      <w:lvlText w:val="■"/>
      <w:lvlJc w:val="left"/>
      <w:pPr>
        <w:ind w:left="4320" w:hanging="360"/>
      </w:pPr>
    </w:lvl>
    <w:lvl w:ilvl="6" w:tplc="CF36C56C">
      <w:start w:val="1"/>
      <w:numFmt w:val="bullet"/>
      <w:lvlText w:val="●"/>
      <w:lvlJc w:val="left"/>
      <w:pPr>
        <w:ind w:left="5040" w:hanging="360"/>
      </w:pPr>
    </w:lvl>
    <w:lvl w:ilvl="7" w:tplc="3684E06C">
      <w:start w:val="1"/>
      <w:numFmt w:val="bullet"/>
      <w:lvlText w:val="●"/>
      <w:lvlJc w:val="left"/>
      <w:pPr>
        <w:ind w:left="5760" w:hanging="360"/>
      </w:pPr>
    </w:lvl>
    <w:lvl w:ilvl="8" w:tplc="27044F5C">
      <w:start w:val="1"/>
      <w:numFmt w:val="bullet"/>
      <w:lvlText w:val="●"/>
      <w:lvlJc w:val="left"/>
      <w:pPr>
        <w:ind w:left="6480" w:hanging="360"/>
      </w:pPr>
    </w:lvl>
  </w:abstractNum>
  <w:num w:numId="1" w16cid:durableId="173808760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07"/>
    <w:rsid w:val="00040CAA"/>
    <w:rsid w:val="000508C3"/>
    <w:rsid w:val="000540F3"/>
    <w:rsid w:val="000559D6"/>
    <w:rsid w:val="00056E52"/>
    <w:rsid w:val="000606A0"/>
    <w:rsid w:val="0006112C"/>
    <w:rsid w:val="00067988"/>
    <w:rsid w:val="000679B7"/>
    <w:rsid w:val="00074122"/>
    <w:rsid w:val="00087796"/>
    <w:rsid w:val="00094722"/>
    <w:rsid w:val="000A75AB"/>
    <w:rsid w:val="000A78E9"/>
    <w:rsid w:val="000B733E"/>
    <w:rsid w:val="000B74A9"/>
    <w:rsid w:val="000C13C2"/>
    <w:rsid w:val="000D3D3E"/>
    <w:rsid w:val="001053CC"/>
    <w:rsid w:val="00142F7E"/>
    <w:rsid w:val="0014713B"/>
    <w:rsid w:val="001526C3"/>
    <w:rsid w:val="00162EE3"/>
    <w:rsid w:val="001675B4"/>
    <w:rsid w:val="00181A92"/>
    <w:rsid w:val="00184C23"/>
    <w:rsid w:val="001861DC"/>
    <w:rsid w:val="001B2761"/>
    <w:rsid w:val="001B3E02"/>
    <w:rsid w:val="001C35F1"/>
    <w:rsid w:val="001E2E91"/>
    <w:rsid w:val="00216724"/>
    <w:rsid w:val="00232FB1"/>
    <w:rsid w:val="00237449"/>
    <w:rsid w:val="00240FC1"/>
    <w:rsid w:val="00250A28"/>
    <w:rsid w:val="00262516"/>
    <w:rsid w:val="00262E74"/>
    <w:rsid w:val="00282D7E"/>
    <w:rsid w:val="0028321A"/>
    <w:rsid w:val="00292CF5"/>
    <w:rsid w:val="00295CEC"/>
    <w:rsid w:val="002B0C94"/>
    <w:rsid w:val="002C3EC8"/>
    <w:rsid w:val="002C6357"/>
    <w:rsid w:val="002F0A8F"/>
    <w:rsid w:val="0032110D"/>
    <w:rsid w:val="00322EC7"/>
    <w:rsid w:val="00354B17"/>
    <w:rsid w:val="00380520"/>
    <w:rsid w:val="00381704"/>
    <w:rsid w:val="003905F9"/>
    <w:rsid w:val="003A4359"/>
    <w:rsid w:val="003D711F"/>
    <w:rsid w:val="003D76E9"/>
    <w:rsid w:val="003E3E3C"/>
    <w:rsid w:val="003F2B91"/>
    <w:rsid w:val="0041592A"/>
    <w:rsid w:val="00436FD5"/>
    <w:rsid w:val="0044600E"/>
    <w:rsid w:val="004826C8"/>
    <w:rsid w:val="004A2824"/>
    <w:rsid w:val="004A42B4"/>
    <w:rsid w:val="004B76DA"/>
    <w:rsid w:val="004D5BC1"/>
    <w:rsid w:val="004D6A54"/>
    <w:rsid w:val="004E5CB5"/>
    <w:rsid w:val="004F5484"/>
    <w:rsid w:val="004F68A7"/>
    <w:rsid w:val="00510C63"/>
    <w:rsid w:val="00510CF2"/>
    <w:rsid w:val="00537B16"/>
    <w:rsid w:val="005458B3"/>
    <w:rsid w:val="00573202"/>
    <w:rsid w:val="0057740B"/>
    <w:rsid w:val="005A3664"/>
    <w:rsid w:val="005D051E"/>
    <w:rsid w:val="005D1D0B"/>
    <w:rsid w:val="005E70CD"/>
    <w:rsid w:val="00601654"/>
    <w:rsid w:val="006053D5"/>
    <w:rsid w:val="006119FB"/>
    <w:rsid w:val="00616504"/>
    <w:rsid w:val="0062007E"/>
    <w:rsid w:val="00620C47"/>
    <w:rsid w:val="00655D7B"/>
    <w:rsid w:val="00665998"/>
    <w:rsid w:val="006726F9"/>
    <w:rsid w:val="00683AE3"/>
    <w:rsid w:val="006B1137"/>
    <w:rsid w:val="006C542D"/>
    <w:rsid w:val="006D604C"/>
    <w:rsid w:val="006E01F4"/>
    <w:rsid w:val="006E0C42"/>
    <w:rsid w:val="006E3A8A"/>
    <w:rsid w:val="006E4CEB"/>
    <w:rsid w:val="006F0D47"/>
    <w:rsid w:val="007009B7"/>
    <w:rsid w:val="00702931"/>
    <w:rsid w:val="007113D0"/>
    <w:rsid w:val="007307CA"/>
    <w:rsid w:val="00747F02"/>
    <w:rsid w:val="0077665F"/>
    <w:rsid w:val="00797198"/>
    <w:rsid w:val="007973C7"/>
    <w:rsid w:val="007B315F"/>
    <w:rsid w:val="007E40C7"/>
    <w:rsid w:val="007F197E"/>
    <w:rsid w:val="00804511"/>
    <w:rsid w:val="00822F6C"/>
    <w:rsid w:val="00824CFF"/>
    <w:rsid w:val="00840387"/>
    <w:rsid w:val="008427F1"/>
    <w:rsid w:val="008475EF"/>
    <w:rsid w:val="00851110"/>
    <w:rsid w:val="00857F70"/>
    <w:rsid w:val="008806FA"/>
    <w:rsid w:val="00883E97"/>
    <w:rsid w:val="008A3496"/>
    <w:rsid w:val="00914AA1"/>
    <w:rsid w:val="00937F65"/>
    <w:rsid w:val="00940B71"/>
    <w:rsid w:val="00972260"/>
    <w:rsid w:val="009C51DA"/>
    <w:rsid w:val="009C6F3B"/>
    <w:rsid w:val="009D4A07"/>
    <w:rsid w:val="009E2629"/>
    <w:rsid w:val="009E694A"/>
    <w:rsid w:val="009F0D66"/>
    <w:rsid w:val="00A1565D"/>
    <w:rsid w:val="00A30F14"/>
    <w:rsid w:val="00A316C4"/>
    <w:rsid w:val="00A339B9"/>
    <w:rsid w:val="00A361DD"/>
    <w:rsid w:val="00A65617"/>
    <w:rsid w:val="00AB77E3"/>
    <w:rsid w:val="00AC3030"/>
    <w:rsid w:val="00AC4A60"/>
    <w:rsid w:val="00AE4302"/>
    <w:rsid w:val="00B002E0"/>
    <w:rsid w:val="00B12865"/>
    <w:rsid w:val="00B56C60"/>
    <w:rsid w:val="00B61901"/>
    <w:rsid w:val="00B63B18"/>
    <w:rsid w:val="00B66B68"/>
    <w:rsid w:val="00B7077A"/>
    <w:rsid w:val="00B804F3"/>
    <w:rsid w:val="00B8163A"/>
    <w:rsid w:val="00B82016"/>
    <w:rsid w:val="00B907EB"/>
    <w:rsid w:val="00B934B0"/>
    <w:rsid w:val="00BA029B"/>
    <w:rsid w:val="00BB0F98"/>
    <w:rsid w:val="00BC1150"/>
    <w:rsid w:val="00BE4CDA"/>
    <w:rsid w:val="00C25C3A"/>
    <w:rsid w:val="00C27AA2"/>
    <w:rsid w:val="00C34F06"/>
    <w:rsid w:val="00C35D12"/>
    <w:rsid w:val="00C36E69"/>
    <w:rsid w:val="00C47107"/>
    <w:rsid w:val="00C473FA"/>
    <w:rsid w:val="00C5170A"/>
    <w:rsid w:val="00C63B91"/>
    <w:rsid w:val="00C7578C"/>
    <w:rsid w:val="00CA2F55"/>
    <w:rsid w:val="00CE6BCE"/>
    <w:rsid w:val="00CF5E81"/>
    <w:rsid w:val="00D06B87"/>
    <w:rsid w:val="00D11BB5"/>
    <w:rsid w:val="00D15B0C"/>
    <w:rsid w:val="00D27557"/>
    <w:rsid w:val="00D33843"/>
    <w:rsid w:val="00D53ABE"/>
    <w:rsid w:val="00D714C6"/>
    <w:rsid w:val="00D7261D"/>
    <w:rsid w:val="00DB076D"/>
    <w:rsid w:val="00DC099F"/>
    <w:rsid w:val="00DD20AF"/>
    <w:rsid w:val="00DD7105"/>
    <w:rsid w:val="00DE11EE"/>
    <w:rsid w:val="00DF1225"/>
    <w:rsid w:val="00DF4A7C"/>
    <w:rsid w:val="00E056F0"/>
    <w:rsid w:val="00E210C4"/>
    <w:rsid w:val="00E62DCD"/>
    <w:rsid w:val="00E64CD0"/>
    <w:rsid w:val="00E8355C"/>
    <w:rsid w:val="00EE77F1"/>
    <w:rsid w:val="00EF6F4B"/>
    <w:rsid w:val="00F07C64"/>
    <w:rsid w:val="00F10C75"/>
    <w:rsid w:val="00F16AAD"/>
    <w:rsid w:val="00F301BF"/>
    <w:rsid w:val="00F3244A"/>
    <w:rsid w:val="00F36A7F"/>
    <w:rsid w:val="00F62DE8"/>
    <w:rsid w:val="00F955DD"/>
    <w:rsid w:val="00FA6FA1"/>
    <w:rsid w:val="00FE2215"/>
    <w:rsid w:val="00FF762C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81D89"/>
  <w15:chartTrackingRefBased/>
  <w15:docId w15:val="{92A0BF02-A089-1A44-A53C-4953CE3A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40F3"/>
    <w:pPr>
      <w:keepNext/>
      <w:keepLines/>
      <w:spacing w:before="360" w:after="8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40"/>
      <w:szCs w:val="40"/>
    </w:rPr>
  </w:style>
  <w:style w:type="paragraph" w:styleId="Heading2">
    <w:name w:val="heading 2"/>
    <w:link w:val="Heading2Char"/>
    <w:uiPriority w:val="9"/>
    <w:semiHidden/>
    <w:unhideWhenUsed/>
    <w:qFormat/>
    <w:rsid w:val="00C47107"/>
    <w:pPr>
      <w:outlineLvl w:val="1"/>
    </w:pPr>
    <w:rPr>
      <w:rFonts w:ascii="Times New Roman" w:eastAsia="Times New Roman" w:hAnsi="Times New Roman" w:cs="Times New Roman"/>
      <w:color w:val="2E74B5"/>
      <w:sz w:val="26"/>
      <w:szCs w:val="26"/>
    </w:rPr>
  </w:style>
  <w:style w:type="paragraph" w:styleId="Heading3">
    <w:name w:val="heading 3"/>
    <w:link w:val="Heading3Char"/>
    <w:uiPriority w:val="9"/>
    <w:semiHidden/>
    <w:unhideWhenUsed/>
    <w:qFormat/>
    <w:rsid w:val="00C47107"/>
    <w:pPr>
      <w:outlineLvl w:val="2"/>
    </w:pPr>
    <w:rPr>
      <w:rFonts w:ascii="Times New Roman" w:eastAsia="Times New Roman" w:hAnsi="Times New Roman" w:cs="Times New Roman"/>
      <w:color w:val="1F4D78"/>
    </w:rPr>
  </w:style>
  <w:style w:type="paragraph" w:styleId="Heading4">
    <w:name w:val="heading 4"/>
    <w:link w:val="Heading4Char"/>
    <w:uiPriority w:val="9"/>
    <w:semiHidden/>
    <w:unhideWhenUsed/>
    <w:qFormat/>
    <w:rsid w:val="00C47107"/>
    <w:pPr>
      <w:outlineLvl w:val="3"/>
    </w:pPr>
    <w:rPr>
      <w:rFonts w:ascii="Times New Roman" w:eastAsia="Times New Roman" w:hAnsi="Times New Roman" w:cs="Times New Roman"/>
      <w:i/>
      <w:iCs/>
      <w:color w:val="2E74B5"/>
      <w:sz w:val="20"/>
      <w:szCs w:val="20"/>
    </w:rPr>
  </w:style>
  <w:style w:type="paragraph" w:styleId="Heading5">
    <w:name w:val="heading 5"/>
    <w:link w:val="Heading5Char"/>
    <w:uiPriority w:val="9"/>
    <w:semiHidden/>
    <w:unhideWhenUsed/>
    <w:qFormat/>
    <w:rsid w:val="00C47107"/>
    <w:pPr>
      <w:outlineLvl w:val="4"/>
    </w:pPr>
    <w:rPr>
      <w:rFonts w:ascii="Times New Roman" w:eastAsia="Times New Roman" w:hAnsi="Times New Roman" w:cs="Times New Roman"/>
      <w:color w:val="2E74B5"/>
      <w:sz w:val="20"/>
      <w:szCs w:val="20"/>
    </w:rPr>
  </w:style>
  <w:style w:type="paragraph" w:styleId="Heading6">
    <w:name w:val="heading 6"/>
    <w:link w:val="Heading6Char"/>
    <w:uiPriority w:val="9"/>
    <w:semiHidden/>
    <w:unhideWhenUsed/>
    <w:qFormat/>
    <w:rsid w:val="00C47107"/>
    <w:pPr>
      <w:outlineLvl w:val="5"/>
    </w:pPr>
    <w:rPr>
      <w:rFonts w:ascii="Times New Roman" w:eastAsia="Times New Roman" w:hAnsi="Times New Roman" w:cs="Times New Roman"/>
      <w:color w:val="1F4D7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0F3"/>
    <w:rPr>
      <w:rFonts w:ascii="Times New Roman" w:eastAsiaTheme="majorEastAsia" w:hAnsi="Times New Roman" w:cstheme="majorBidi"/>
      <w:b/>
      <w:color w:val="000000" w:themeColor="text1"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F36A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107"/>
    <w:rPr>
      <w:rFonts w:ascii="Times New Roman" w:eastAsia="Times New Roman" w:hAnsi="Times New Roman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107"/>
    <w:rPr>
      <w:rFonts w:ascii="Times New Roman" w:eastAsia="Times New Roman" w:hAnsi="Times New Roman" w:cs="Times New Roman"/>
      <w:color w:val="1F4D7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107"/>
    <w:rPr>
      <w:rFonts w:ascii="Times New Roman" w:eastAsia="Times New Roman" w:hAnsi="Times New Roman" w:cs="Times New Roman"/>
      <w:i/>
      <w:iCs/>
      <w:color w:val="2E74B5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107"/>
    <w:rPr>
      <w:rFonts w:ascii="Times New Roman" w:eastAsia="Times New Roman" w:hAnsi="Times New Roman" w:cs="Times New Roman"/>
      <w:color w:val="2E74B5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107"/>
    <w:rPr>
      <w:rFonts w:ascii="Times New Roman" w:eastAsia="Times New Roman" w:hAnsi="Times New Roman" w:cs="Times New Roman"/>
      <w:color w:val="1F4D78"/>
      <w:sz w:val="20"/>
      <w:szCs w:val="20"/>
    </w:rPr>
  </w:style>
  <w:style w:type="paragraph" w:styleId="Title">
    <w:name w:val="Title"/>
    <w:link w:val="TitleChar"/>
    <w:uiPriority w:val="10"/>
    <w:qFormat/>
    <w:rsid w:val="00C47107"/>
    <w:rPr>
      <w:rFonts w:ascii="Times New Roman" w:eastAsia="Times New Roman" w:hAnsi="Times New Roman" w:cs="Times New Roman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107"/>
    <w:rPr>
      <w:rFonts w:ascii="Times New Roman" w:eastAsia="Times New Roman" w:hAnsi="Times New Roman" w:cs="Times New Roman"/>
      <w:sz w:val="56"/>
      <w:szCs w:val="56"/>
    </w:rPr>
  </w:style>
  <w:style w:type="paragraph" w:customStyle="1" w:styleId="Strong1">
    <w:name w:val="Strong1"/>
    <w:qFormat/>
    <w:rsid w:val="00C471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qFormat/>
    <w:rsid w:val="00C47107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C47107"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sid w:val="00C47107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C47107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7107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4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1</Words>
  <Characters>5536</Characters>
  <Application>Microsoft Office Word</Application>
  <DocSecurity>0</DocSecurity>
  <Lines>46</Lines>
  <Paragraphs>12</Paragraphs>
  <ScaleCrop>false</ScaleCrop>
  <Company/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Vinothkumar L</cp:lastModifiedBy>
  <cp:revision>2</cp:revision>
  <dcterms:created xsi:type="dcterms:W3CDTF">2026-05-18T09:39:00Z</dcterms:created>
  <dcterms:modified xsi:type="dcterms:W3CDTF">2026-05-18T09:39:00Z</dcterms:modified>
</cp:coreProperties>
</file>